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13546D" w14:textId="6D065975" w:rsidR="00DE5E10" w:rsidRPr="00E86CB2" w:rsidRDefault="00344AE8" w:rsidP="00DE5E10">
      <w:pPr>
        <w:spacing w:after="0" w:line="240" w:lineRule="auto"/>
        <w:rPr>
          <w:rFonts w:ascii="Arial" w:hAnsi="Arial" w:cs="Arial"/>
        </w:rPr>
      </w:pPr>
      <w:bookmarkStart w:id="0" w:name="_Hlk24731186"/>
      <w:r w:rsidRPr="00E86CB2">
        <w:rPr>
          <w:rFonts w:ascii="Arial" w:hAnsi="Arial" w:cs="Arial"/>
          <w:b/>
        </w:rPr>
        <w:t xml:space="preserve">Table </w:t>
      </w:r>
      <w:r w:rsidR="00D64496" w:rsidRPr="00E86CB2">
        <w:rPr>
          <w:rFonts w:ascii="Arial" w:hAnsi="Arial" w:cs="Arial"/>
          <w:b/>
        </w:rPr>
        <w:t>S</w:t>
      </w:r>
      <w:r w:rsidR="008C2252" w:rsidRPr="00E86CB2">
        <w:rPr>
          <w:rFonts w:ascii="Arial" w:hAnsi="Arial" w:cs="Arial"/>
          <w:b/>
        </w:rPr>
        <w:t>1</w:t>
      </w:r>
      <w:r w:rsidR="00D32099">
        <w:rPr>
          <w:rFonts w:ascii="Arial" w:hAnsi="Arial" w:cs="Arial"/>
          <w:b/>
        </w:rPr>
        <w:t>2</w:t>
      </w:r>
      <w:r w:rsidRPr="00E86CB2">
        <w:rPr>
          <w:rFonts w:ascii="Arial" w:hAnsi="Arial" w:cs="Arial"/>
          <w:b/>
        </w:rPr>
        <w:t>.</w:t>
      </w:r>
      <w:r w:rsidRPr="00E86CB2">
        <w:rPr>
          <w:rFonts w:ascii="Arial" w:hAnsi="Arial" w:cs="Arial"/>
        </w:rPr>
        <w:t xml:space="preserve"> </w:t>
      </w:r>
      <w:proofErr w:type="gramStart"/>
      <w:r w:rsidRPr="00E86CB2">
        <w:rPr>
          <w:rFonts w:ascii="Arial" w:hAnsi="Arial" w:cs="Arial"/>
        </w:rPr>
        <w:t xml:space="preserve">Estimates of the causal effect of </w:t>
      </w:r>
      <w:r w:rsidR="00B0110C" w:rsidRPr="00E86CB2">
        <w:rPr>
          <w:rFonts w:ascii="Arial" w:hAnsi="Arial" w:cs="Arial"/>
        </w:rPr>
        <w:t xml:space="preserve">earlier </w:t>
      </w:r>
      <w:r w:rsidRPr="00E86CB2">
        <w:rPr>
          <w:rFonts w:ascii="Arial" w:hAnsi="Arial" w:cs="Arial"/>
        </w:rPr>
        <w:t xml:space="preserve">age at first sexual intercourse on life history outcomes </w:t>
      </w:r>
      <w:r w:rsidR="002771E8" w:rsidRPr="00E86CB2">
        <w:rPr>
          <w:rFonts w:ascii="Arial" w:hAnsi="Arial" w:cs="Arial"/>
        </w:rPr>
        <w:t>using non</w:t>
      </w:r>
      <w:r w:rsidRPr="00E86CB2">
        <w:rPr>
          <w:rFonts w:ascii="Arial" w:hAnsi="Arial" w:cs="Arial"/>
        </w:rPr>
        <w:t>-overlapping UK Biobank data</w:t>
      </w:r>
      <w:r w:rsidR="00BB49CE" w:rsidRPr="00E86CB2">
        <w:rPr>
          <w:rFonts w:ascii="Arial" w:hAnsi="Arial" w:cs="Arial"/>
        </w:rPr>
        <w:t>.</w:t>
      </w:r>
      <w:proofErr w:type="gramEnd"/>
    </w:p>
    <w:tbl>
      <w:tblPr>
        <w:tblW w:w="15658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78"/>
        <w:gridCol w:w="1095"/>
        <w:gridCol w:w="1890"/>
        <w:gridCol w:w="1062"/>
        <w:gridCol w:w="2148"/>
        <w:gridCol w:w="1558"/>
        <w:gridCol w:w="1973"/>
        <w:gridCol w:w="1102"/>
        <w:gridCol w:w="2121"/>
        <w:gridCol w:w="831"/>
      </w:tblGrid>
      <w:tr w:rsidR="00E86CB2" w:rsidRPr="00E86CB2" w14:paraId="482B0813" w14:textId="77777777" w:rsidTr="00E86CB2">
        <w:trPr>
          <w:trHeight w:val="599"/>
          <w:jc w:val="center"/>
        </w:trPr>
        <w:tc>
          <w:tcPr>
            <w:tcW w:w="1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ACE1D" w14:textId="77777777" w:rsidR="00E86CB2" w:rsidRPr="00E86CB2" w:rsidRDefault="00E86CB2" w:rsidP="00E86CB2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bookmarkStart w:id="1" w:name="_Hlk24731198"/>
            <w:bookmarkEnd w:id="0"/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1F364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lang w:eastAsia="en-GB"/>
              </w:rPr>
            </w:pPr>
          </w:p>
        </w:tc>
        <w:tc>
          <w:tcPr>
            <w:tcW w:w="29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4340C3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  <w:r w:rsidRPr="00E86CB2">
              <w:rPr>
                <w:rFonts w:ascii="Arial" w:eastAsia="Times New Roman" w:hAnsi="Arial" w:cs="Arial"/>
                <w:b/>
                <w:lang w:eastAsia="en-GB"/>
              </w:rPr>
              <w:t>IVW</w:t>
            </w:r>
          </w:p>
        </w:tc>
        <w:tc>
          <w:tcPr>
            <w:tcW w:w="37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182EDD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E86CB2">
              <w:rPr>
                <w:rFonts w:ascii="Arial" w:eastAsia="Times New Roman" w:hAnsi="Arial" w:cs="Arial"/>
                <w:b/>
                <w:lang w:eastAsia="en-GB"/>
              </w:rPr>
              <w:t>SIMEX MR-Egger regression</w:t>
            </w:r>
          </w:p>
        </w:tc>
        <w:tc>
          <w:tcPr>
            <w:tcW w:w="30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CAACB4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E86CB2">
              <w:rPr>
                <w:rFonts w:ascii="Arial" w:eastAsia="Times New Roman" w:hAnsi="Arial" w:cs="Arial"/>
                <w:b/>
                <w:lang w:eastAsia="en-GB"/>
              </w:rPr>
              <w:t>Weighted median</w:t>
            </w:r>
          </w:p>
        </w:tc>
        <w:tc>
          <w:tcPr>
            <w:tcW w:w="29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5035C1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E86CB2">
              <w:rPr>
                <w:rFonts w:ascii="Arial" w:eastAsia="Times New Roman" w:hAnsi="Arial" w:cs="Arial"/>
                <w:b/>
                <w:lang w:eastAsia="en-GB"/>
              </w:rPr>
              <w:t>MBE</w:t>
            </w:r>
          </w:p>
        </w:tc>
      </w:tr>
      <w:tr w:rsidR="00E86CB2" w:rsidRPr="00E86CB2" w14:paraId="003D3355" w14:textId="77777777" w:rsidTr="00E86CB2">
        <w:trPr>
          <w:trHeight w:val="599"/>
          <w:jc w:val="center"/>
        </w:trPr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1AE60" w14:textId="77777777" w:rsidR="00E86CB2" w:rsidRPr="00E86CB2" w:rsidRDefault="00E86CB2" w:rsidP="00E86CB2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EB5AD0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lang w:eastAsia="en-GB"/>
              </w:rPr>
            </w:pPr>
            <w:r w:rsidRPr="00E86CB2">
              <w:rPr>
                <w:rFonts w:ascii="Arial" w:eastAsia="Times New Roman" w:hAnsi="Arial" w:cs="Arial"/>
                <w:b/>
                <w:bCs/>
                <w:iCs/>
                <w:lang w:eastAsia="en-GB"/>
              </w:rPr>
              <w:t>N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07B168" w14:textId="77777777" w:rsidR="00E86CB2" w:rsidRPr="00E86CB2" w:rsidRDefault="00E86CB2" w:rsidP="00E86CB2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  <w:r w:rsidRPr="00E86CB2">
              <w:rPr>
                <w:rFonts w:ascii="Arial" w:eastAsia="Times New Roman" w:hAnsi="Arial" w:cs="Arial"/>
                <w:b/>
                <w:lang w:eastAsia="en-GB"/>
              </w:rPr>
              <w:t xml:space="preserve">β or </w:t>
            </w:r>
            <w:proofErr w:type="spellStart"/>
            <w:r w:rsidRPr="00E86CB2">
              <w:rPr>
                <w:rFonts w:ascii="Arial" w:eastAsia="Times New Roman" w:hAnsi="Arial" w:cs="Arial"/>
                <w:b/>
                <w:lang w:eastAsia="en-GB"/>
              </w:rPr>
              <w:t>OR</w:t>
            </w:r>
            <w:proofErr w:type="spellEnd"/>
          </w:p>
          <w:p w14:paraId="772DC66F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E86CB2">
              <w:rPr>
                <w:rFonts w:ascii="Arial" w:eastAsia="Times New Roman" w:hAnsi="Arial" w:cs="Arial"/>
                <w:b/>
                <w:lang w:eastAsia="en-GB"/>
              </w:rPr>
              <w:t xml:space="preserve"> (95% CI)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22807E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E86CB2">
              <w:rPr>
                <w:rFonts w:ascii="Arial" w:eastAsia="Times New Roman" w:hAnsi="Arial" w:cs="Arial"/>
                <w:b/>
                <w:i/>
                <w:iCs/>
                <w:lang w:eastAsia="en-GB"/>
              </w:rPr>
              <w:t>p</w:t>
            </w:r>
          </w:p>
        </w:tc>
        <w:tc>
          <w:tcPr>
            <w:tcW w:w="2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83876" w14:textId="77777777" w:rsidR="00E86CB2" w:rsidRPr="00E86CB2" w:rsidRDefault="00E86CB2" w:rsidP="00E86CB2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  <w:r w:rsidRPr="00E86CB2">
              <w:rPr>
                <w:rFonts w:ascii="Arial" w:eastAsia="Times New Roman" w:hAnsi="Arial" w:cs="Arial"/>
                <w:b/>
                <w:lang w:eastAsia="en-GB"/>
              </w:rPr>
              <w:t xml:space="preserve">β or </w:t>
            </w:r>
            <w:proofErr w:type="spellStart"/>
            <w:r w:rsidRPr="00E86CB2">
              <w:rPr>
                <w:rFonts w:ascii="Arial" w:eastAsia="Times New Roman" w:hAnsi="Arial" w:cs="Arial"/>
                <w:b/>
                <w:lang w:eastAsia="en-GB"/>
              </w:rPr>
              <w:t>OR</w:t>
            </w:r>
            <w:proofErr w:type="spellEnd"/>
          </w:p>
          <w:p w14:paraId="008B0D25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E86CB2">
              <w:rPr>
                <w:rFonts w:ascii="Arial" w:eastAsia="Times New Roman" w:hAnsi="Arial" w:cs="Arial"/>
                <w:b/>
                <w:lang w:eastAsia="en-GB"/>
              </w:rPr>
              <w:t xml:space="preserve"> (95% CI)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3E4BC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E86CB2">
              <w:rPr>
                <w:rFonts w:ascii="Arial" w:eastAsia="Times New Roman" w:hAnsi="Arial" w:cs="Arial"/>
                <w:b/>
                <w:i/>
                <w:iCs/>
                <w:lang w:eastAsia="en-GB"/>
              </w:rPr>
              <w:t>p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AE526" w14:textId="77777777" w:rsidR="00E86CB2" w:rsidRPr="00E86CB2" w:rsidRDefault="00E86CB2" w:rsidP="00E86CB2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  <w:r w:rsidRPr="00E86CB2">
              <w:rPr>
                <w:rFonts w:ascii="Arial" w:eastAsia="Times New Roman" w:hAnsi="Arial" w:cs="Arial"/>
                <w:b/>
                <w:lang w:eastAsia="en-GB"/>
              </w:rPr>
              <w:t xml:space="preserve">β or </w:t>
            </w:r>
            <w:proofErr w:type="spellStart"/>
            <w:r w:rsidRPr="00E86CB2">
              <w:rPr>
                <w:rFonts w:ascii="Arial" w:eastAsia="Times New Roman" w:hAnsi="Arial" w:cs="Arial"/>
                <w:b/>
                <w:lang w:eastAsia="en-GB"/>
              </w:rPr>
              <w:t>OR</w:t>
            </w:r>
            <w:proofErr w:type="spellEnd"/>
          </w:p>
          <w:p w14:paraId="2D65DAEB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E86CB2">
              <w:rPr>
                <w:rFonts w:ascii="Arial" w:eastAsia="Times New Roman" w:hAnsi="Arial" w:cs="Arial"/>
                <w:b/>
                <w:lang w:eastAsia="en-GB"/>
              </w:rPr>
              <w:t xml:space="preserve"> (95% CI)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C2371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E86CB2">
              <w:rPr>
                <w:rFonts w:ascii="Arial" w:eastAsia="Times New Roman" w:hAnsi="Arial" w:cs="Arial"/>
                <w:b/>
                <w:i/>
                <w:iCs/>
                <w:lang w:eastAsia="en-GB"/>
              </w:rPr>
              <w:t>p</w:t>
            </w:r>
          </w:p>
        </w:tc>
        <w:tc>
          <w:tcPr>
            <w:tcW w:w="2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87720" w14:textId="77777777" w:rsidR="00E86CB2" w:rsidRPr="00E86CB2" w:rsidRDefault="00E86CB2" w:rsidP="00E86CB2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  <w:r w:rsidRPr="00E86CB2">
              <w:rPr>
                <w:rFonts w:ascii="Arial" w:eastAsia="Times New Roman" w:hAnsi="Arial" w:cs="Arial"/>
                <w:b/>
                <w:lang w:eastAsia="en-GB"/>
              </w:rPr>
              <w:t xml:space="preserve">β or </w:t>
            </w:r>
            <w:proofErr w:type="spellStart"/>
            <w:r w:rsidRPr="00E86CB2">
              <w:rPr>
                <w:rFonts w:ascii="Arial" w:eastAsia="Times New Roman" w:hAnsi="Arial" w:cs="Arial"/>
                <w:b/>
                <w:lang w:eastAsia="en-GB"/>
              </w:rPr>
              <w:t>OR</w:t>
            </w:r>
            <w:proofErr w:type="spellEnd"/>
          </w:p>
          <w:p w14:paraId="0F3ECEA2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E86CB2">
              <w:rPr>
                <w:rFonts w:ascii="Arial" w:eastAsia="Times New Roman" w:hAnsi="Arial" w:cs="Arial"/>
                <w:b/>
                <w:lang w:eastAsia="en-GB"/>
              </w:rPr>
              <w:t xml:space="preserve"> (95% CI)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9E5AE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E86CB2">
              <w:rPr>
                <w:rFonts w:ascii="Arial" w:eastAsia="Times New Roman" w:hAnsi="Arial" w:cs="Arial"/>
                <w:b/>
                <w:i/>
                <w:iCs/>
                <w:lang w:eastAsia="en-GB"/>
              </w:rPr>
              <w:t>p</w:t>
            </w:r>
          </w:p>
        </w:tc>
      </w:tr>
      <w:tr w:rsidR="00E86CB2" w:rsidRPr="00E86CB2" w14:paraId="088730A1" w14:textId="77777777" w:rsidTr="00E86CB2">
        <w:trPr>
          <w:trHeight w:val="318"/>
          <w:jc w:val="center"/>
        </w:trPr>
        <w:tc>
          <w:tcPr>
            <w:tcW w:w="29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705BE" w14:textId="77777777" w:rsidR="00E86CB2" w:rsidRPr="00E86CB2" w:rsidRDefault="00E86CB2" w:rsidP="00E86CB2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b/>
                <w:lang w:eastAsia="en-GB"/>
              </w:rPr>
              <w:t>Reproduction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7D416E7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E7F6BB8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2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4367A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ACED8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E1D39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3C4A3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2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B6C25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0937D" w14:textId="77777777" w:rsidR="00E86CB2" w:rsidRPr="00E86CB2" w:rsidRDefault="00E86CB2" w:rsidP="00E86CB2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E86CB2" w:rsidRPr="00E86CB2" w14:paraId="4658897A" w14:textId="77777777" w:rsidTr="00E86CB2">
        <w:trPr>
          <w:trHeight w:val="331"/>
          <w:jc w:val="center"/>
        </w:trPr>
        <w:tc>
          <w:tcPr>
            <w:tcW w:w="1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13AAC" w14:textId="77777777" w:rsidR="00E86CB2" w:rsidRPr="00E86CB2" w:rsidRDefault="00E86CB2" w:rsidP="00E86CB2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Age first birth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4BC70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79494 - 90503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8DFA5E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-2.146</w:t>
            </w:r>
          </w:p>
          <w:p w14:paraId="2DCAAE48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-2.524, -1.768)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8CDA98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hAnsi="Arial" w:cs="Arial"/>
              </w:rPr>
              <w:t>&lt;0.001</w:t>
            </w:r>
          </w:p>
        </w:tc>
        <w:tc>
          <w:tcPr>
            <w:tcW w:w="21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5DAADC46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738</w:t>
            </w:r>
          </w:p>
          <w:p w14:paraId="7ED14836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0.480, 0.996)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3DCC3734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hAnsi="Arial" w:cs="Arial"/>
              </w:rPr>
              <w:t>&lt;0.001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E9BD5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-2.301</w:t>
            </w:r>
          </w:p>
          <w:p w14:paraId="545D2154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-2.864, -1.739)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48363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hAnsi="Arial" w:cs="Arial"/>
              </w:rPr>
              <w:t>&lt;0.001</w:t>
            </w:r>
          </w:p>
        </w:tc>
        <w:tc>
          <w:tcPr>
            <w:tcW w:w="2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5AC127B5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-2.535</w:t>
            </w:r>
          </w:p>
          <w:p w14:paraId="3F1D342E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-3.858, -1.211)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5E6791FD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001</w:t>
            </w:r>
          </w:p>
        </w:tc>
      </w:tr>
      <w:tr w:rsidR="00E86CB2" w:rsidRPr="00E86CB2" w14:paraId="125B2837" w14:textId="77777777" w:rsidTr="00E86CB2">
        <w:trPr>
          <w:trHeight w:val="331"/>
          <w:jc w:val="center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EDCBE" w14:textId="77777777" w:rsidR="00E86CB2" w:rsidRPr="00E86CB2" w:rsidRDefault="00E86CB2" w:rsidP="00E86CB2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Age last birth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7538A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79387 - 9038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CD242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-1.687</w:t>
            </w:r>
          </w:p>
          <w:p w14:paraId="273B3B38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-2.090, -1.284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B95F5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hAnsi="Arial" w:cs="Arial"/>
              </w:rPr>
              <w:t>&lt;0.001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22949DD7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-0.611</w:t>
            </w:r>
          </w:p>
          <w:p w14:paraId="3A77FFAC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-0.883, -0.339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289836AA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hAnsi="Arial" w:cs="Arial"/>
              </w:rPr>
              <w:t>&lt;0.001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5CEAD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-1.546</w:t>
            </w:r>
          </w:p>
          <w:p w14:paraId="2C86C885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-2.143, -0.950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771F4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hAnsi="Arial" w:cs="Arial"/>
              </w:rPr>
              <w:t>&lt;0.001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036B7D1A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-1.567</w:t>
            </w:r>
          </w:p>
          <w:p w14:paraId="4DAB11A8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-2.855, -0.278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36D13140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03</w:t>
            </w:r>
          </w:p>
        </w:tc>
      </w:tr>
      <w:tr w:rsidR="00E86CB2" w:rsidRPr="00E86CB2" w14:paraId="58EFCF8D" w14:textId="77777777" w:rsidTr="00E86CB2">
        <w:trPr>
          <w:trHeight w:val="331"/>
          <w:jc w:val="center"/>
        </w:trPr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226FCA" w14:textId="77777777" w:rsidR="00E86CB2" w:rsidRPr="00E86CB2" w:rsidRDefault="00E86CB2" w:rsidP="00E86CB2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Reproductive period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277FDD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79365 - 90357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14:paraId="7860EED7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456</w:t>
            </w:r>
          </w:p>
          <w:p w14:paraId="39B798BB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0.146, 0.767)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center"/>
          </w:tcPr>
          <w:p w14:paraId="536B03B1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01</w:t>
            </w:r>
          </w:p>
        </w:tc>
        <w:tc>
          <w:tcPr>
            <w:tcW w:w="2148" w:type="dxa"/>
            <w:tcBorders>
              <w:top w:val="nil"/>
              <w:bottom w:val="nil"/>
            </w:tcBorders>
            <w:shd w:val="clear" w:color="auto" w:fill="D9D9D9"/>
            <w:noWrap/>
            <w:vAlign w:val="center"/>
            <w:hideMark/>
          </w:tcPr>
          <w:p w14:paraId="4B797B43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-1.371</w:t>
            </w:r>
          </w:p>
          <w:p w14:paraId="0E7A8AA4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-1.625, -1.118)</w:t>
            </w:r>
          </w:p>
        </w:tc>
        <w:tc>
          <w:tcPr>
            <w:tcW w:w="1557" w:type="dxa"/>
            <w:tcBorders>
              <w:top w:val="nil"/>
              <w:bottom w:val="nil"/>
            </w:tcBorders>
            <w:shd w:val="clear" w:color="auto" w:fill="D9D9D9"/>
            <w:noWrap/>
            <w:vAlign w:val="center"/>
            <w:hideMark/>
          </w:tcPr>
          <w:p w14:paraId="0E256C21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hAnsi="Arial" w:cs="Arial"/>
              </w:rPr>
              <w:t>&lt;0.001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B1EA74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341</w:t>
            </w:r>
          </w:p>
          <w:p w14:paraId="607C5462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-0.086, 0.768)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BE1131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13</w:t>
            </w:r>
          </w:p>
        </w:tc>
        <w:tc>
          <w:tcPr>
            <w:tcW w:w="2121" w:type="dxa"/>
            <w:tcBorders>
              <w:top w:val="nil"/>
              <w:bottom w:val="nil"/>
            </w:tcBorders>
            <w:shd w:val="clear" w:color="auto" w:fill="D9D9D9"/>
            <w:noWrap/>
            <w:vAlign w:val="center"/>
            <w:hideMark/>
          </w:tcPr>
          <w:p w14:paraId="42A63342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403</w:t>
            </w:r>
          </w:p>
          <w:p w14:paraId="7D093620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-0.569, 1.375)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D9D9D9"/>
            <w:noWrap/>
            <w:vAlign w:val="center"/>
            <w:hideMark/>
          </w:tcPr>
          <w:p w14:paraId="656E70F2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43</w:t>
            </w:r>
          </w:p>
        </w:tc>
      </w:tr>
      <w:tr w:rsidR="00E86CB2" w:rsidRPr="00E86CB2" w14:paraId="0644CA6C" w14:textId="77777777" w:rsidTr="00E86CB2">
        <w:trPr>
          <w:trHeight w:val="331"/>
          <w:jc w:val="center"/>
        </w:trPr>
        <w:tc>
          <w:tcPr>
            <w:tcW w:w="1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FA33AF" w14:textId="77777777" w:rsidR="00E86CB2" w:rsidRPr="00E86CB2" w:rsidRDefault="00E86CB2" w:rsidP="00E86CB2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Number of sexual partners</w:t>
            </w:r>
          </w:p>
        </w:tc>
        <w:tc>
          <w:tcPr>
            <w:tcW w:w="10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9D83C9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95510 - 108801</w:t>
            </w:r>
          </w:p>
        </w:tc>
        <w:tc>
          <w:tcPr>
            <w:tcW w:w="1890" w:type="dxa"/>
            <w:tcBorders>
              <w:top w:val="nil"/>
            </w:tcBorders>
            <w:vAlign w:val="center"/>
          </w:tcPr>
          <w:p w14:paraId="5CD58D3D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327</w:t>
            </w:r>
          </w:p>
          <w:p w14:paraId="07983820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-0.184, 0.838)</w:t>
            </w:r>
          </w:p>
        </w:tc>
        <w:tc>
          <w:tcPr>
            <w:tcW w:w="1062" w:type="dxa"/>
            <w:tcBorders>
              <w:top w:val="nil"/>
            </w:tcBorders>
            <w:vAlign w:val="center"/>
          </w:tcPr>
          <w:p w14:paraId="75ADEABB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20</w:t>
            </w:r>
          </w:p>
        </w:tc>
        <w:tc>
          <w:tcPr>
            <w:tcW w:w="2148" w:type="dxa"/>
            <w:tcBorders>
              <w:top w:val="nil"/>
            </w:tcBorders>
            <w:shd w:val="clear" w:color="auto" w:fill="D9D9D9"/>
            <w:noWrap/>
            <w:vAlign w:val="center"/>
            <w:hideMark/>
          </w:tcPr>
          <w:p w14:paraId="2C12F03C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039</w:t>
            </w:r>
          </w:p>
          <w:p w14:paraId="6D9701A4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-0.192, 0.269)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D9D9D9"/>
            <w:noWrap/>
            <w:vAlign w:val="center"/>
            <w:hideMark/>
          </w:tcPr>
          <w:p w14:paraId="5526D43B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75</w:t>
            </w:r>
          </w:p>
        </w:tc>
        <w:tc>
          <w:tcPr>
            <w:tcW w:w="197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A8CBC0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-0.155</w:t>
            </w:r>
          </w:p>
          <w:p w14:paraId="5F9D694D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-0.828, 0.517)</w:t>
            </w:r>
          </w:p>
        </w:tc>
        <w:tc>
          <w:tcPr>
            <w:tcW w:w="11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4DDA609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66</w:t>
            </w:r>
          </w:p>
        </w:tc>
        <w:tc>
          <w:tcPr>
            <w:tcW w:w="2121" w:type="dxa"/>
            <w:tcBorders>
              <w:top w:val="nil"/>
            </w:tcBorders>
            <w:shd w:val="clear" w:color="auto" w:fill="D9D9D9"/>
            <w:noWrap/>
            <w:vAlign w:val="center"/>
            <w:hideMark/>
          </w:tcPr>
          <w:p w14:paraId="363772CC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-0.184</w:t>
            </w:r>
          </w:p>
          <w:p w14:paraId="083BD98C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-1.668, 1.301)</w:t>
            </w:r>
          </w:p>
        </w:tc>
        <w:tc>
          <w:tcPr>
            <w:tcW w:w="830" w:type="dxa"/>
            <w:tcBorders>
              <w:top w:val="nil"/>
            </w:tcBorders>
            <w:shd w:val="clear" w:color="auto" w:fill="D9D9D9"/>
            <w:noWrap/>
            <w:vAlign w:val="center"/>
            <w:hideMark/>
          </w:tcPr>
          <w:p w14:paraId="7B1596BD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81</w:t>
            </w:r>
          </w:p>
        </w:tc>
      </w:tr>
      <w:tr w:rsidR="00E86CB2" w:rsidRPr="00E86CB2" w14:paraId="0567450D" w14:textId="77777777" w:rsidTr="00E86CB2">
        <w:trPr>
          <w:trHeight w:val="331"/>
          <w:jc w:val="center"/>
        </w:trPr>
        <w:tc>
          <w:tcPr>
            <w:tcW w:w="1878" w:type="dxa"/>
            <w:shd w:val="clear" w:color="auto" w:fill="auto"/>
            <w:noWrap/>
            <w:vAlign w:val="center"/>
            <w:hideMark/>
          </w:tcPr>
          <w:p w14:paraId="18164B28" w14:textId="77777777" w:rsidR="00E86CB2" w:rsidRPr="00E86CB2" w:rsidRDefault="00E86CB2" w:rsidP="00E86CB2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Number of children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2A4E00AB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115445 - 131506</w:t>
            </w:r>
          </w:p>
        </w:tc>
        <w:tc>
          <w:tcPr>
            <w:tcW w:w="1890" w:type="dxa"/>
            <w:vAlign w:val="center"/>
          </w:tcPr>
          <w:p w14:paraId="0D7C705F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223</w:t>
            </w:r>
          </w:p>
          <w:p w14:paraId="79EFB497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0.143, 0.303)</w:t>
            </w:r>
          </w:p>
        </w:tc>
        <w:tc>
          <w:tcPr>
            <w:tcW w:w="1062" w:type="dxa"/>
            <w:vAlign w:val="center"/>
          </w:tcPr>
          <w:p w14:paraId="7BEFFB04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hAnsi="Arial" w:cs="Arial"/>
              </w:rPr>
              <w:t>&lt;0.001</w:t>
            </w:r>
          </w:p>
        </w:tc>
        <w:tc>
          <w:tcPr>
            <w:tcW w:w="2148" w:type="dxa"/>
            <w:shd w:val="clear" w:color="auto" w:fill="D9D9D9"/>
            <w:noWrap/>
            <w:vAlign w:val="center"/>
            <w:hideMark/>
          </w:tcPr>
          <w:p w14:paraId="407DB387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-0.167</w:t>
            </w:r>
          </w:p>
          <w:p w14:paraId="315D0B40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-0.247, -0.086)</w:t>
            </w:r>
          </w:p>
        </w:tc>
        <w:tc>
          <w:tcPr>
            <w:tcW w:w="1557" w:type="dxa"/>
            <w:shd w:val="clear" w:color="auto" w:fill="D9D9D9"/>
            <w:noWrap/>
            <w:vAlign w:val="center"/>
            <w:hideMark/>
          </w:tcPr>
          <w:p w14:paraId="59855B7C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001</w:t>
            </w:r>
          </w:p>
        </w:tc>
        <w:tc>
          <w:tcPr>
            <w:tcW w:w="1973" w:type="dxa"/>
            <w:shd w:val="clear" w:color="auto" w:fill="auto"/>
            <w:noWrap/>
            <w:vAlign w:val="center"/>
            <w:hideMark/>
          </w:tcPr>
          <w:p w14:paraId="6C137797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191</w:t>
            </w:r>
          </w:p>
          <w:p w14:paraId="41DFCA00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0.067, 0.316)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14:paraId="41553C70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006</w:t>
            </w:r>
          </w:p>
        </w:tc>
        <w:tc>
          <w:tcPr>
            <w:tcW w:w="2121" w:type="dxa"/>
            <w:shd w:val="clear" w:color="auto" w:fill="D9D9D9"/>
            <w:noWrap/>
            <w:vAlign w:val="center"/>
            <w:hideMark/>
          </w:tcPr>
          <w:p w14:paraId="7DFC77BD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044</w:t>
            </w:r>
          </w:p>
          <w:p w14:paraId="598A92CE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-0.276, 0.363)</w:t>
            </w:r>
          </w:p>
        </w:tc>
        <w:tc>
          <w:tcPr>
            <w:tcW w:w="830" w:type="dxa"/>
            <w:shd w:val="clear" w:color="auto" w:fill="D9D9D9"/>
            <w:noWrap/>
            <w:vAlign w:val="center"/>
            <w:hideMark/>
          </w:tcPr>
          <w:p w14:paraId="342EE07F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79</w:t>
            </w:r>
          </w:p>
        </w:tc>
      </w:tr>
      <w:tr w:rsidR="00E86CB2" w:rsidRPr="00E86CB2" w14:paraId="3E179B37" w14:textId="77777777" w:rsidTr="00E86CB2">
        <w:trPr>
          <w:trHeight w:val="318"/>
          <w:jc w:val="center"/>
        </w:trPr>
        <w:tc>
          <w:tcPr>
            <w:tcW w:w="18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0C030" w14:textId="77777777" w:rsidR="00E86CB2" w:rsidRPr="00E86CB2" w:rsidRDefault="00E86CB2" w:rsidP="00E86CB2">
            <w:pPr>
              <w:spacing w:after="0" w:line="240" w:lineRule="auto"/>
              <w:rPr>
                <w:rFonts w:ascii="Arial" w:eastAsia="Times New Roman" w:hAnsi="Arial" w:cs="Arial"/>
                <w:iCs/>
                <w:lang w:eastAsia="en-GB"/>
              </w:rPr>
            </w:pPr>
            <w:r w:rsidRPr="00E86CB2">
              <w:rPr>
                <w:rFonts w:ascii="Arial" w:eastAsia="Times New Roman" w:hAnsi="Arial" w:cs="Arial"/>
                <w:iCs/>
                <w:lang w:eastAsia="en-GB"/>
              </w:rPr>
              <w:t>Childlessness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9E1AF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lang w:eastAsia="en-GB"/>
              </w:rPr>
            </w:pPr>
            <w:r w:rsidRPr="00E86CB2">
              <w:rPr>
                <w:rFonts w:ascii="Arial" w:eastAsia="Times New Roman" w:hAnsi="Arial" w:cs="Arial"/>
                <w:iCs/>
                <w:lang w:eastAsia="en-GB"/>
              </w:rPr>
              <w:t>115450 - 131512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3D03ADCC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86CB2">
              <w:rPr>
                <w:rFonts w:ascii="Arial" w:hAnsi="Arial" w:cs="Arial"/>
              </w:rPr>
              <w:t>0.605</w:t>
            </w:r>
          </w:p>
          <w:p w14:paraId="512F3FED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</w:t>
            </w:r>
            <w:r w:rsidRPr="00E86CB2">
              <w:rPr>
                <w:rFonts w:ascii="Arial" w:hAnsi="Arial" w:cs="Arial"/>
              </w:rPr>
              <w:t>0.502, 0.728)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vAlign w:val="center"/>
          </w:tcPr>
          <w:p w14:paraId="1CB4589E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86CB2">
              <w:rPr>
                <w:rFonts w:ascii="Arial" w:hAnsi="Arial" w:cs="Arial"/>
              </w:rPr>
              <w:t>&lt;0.001</w:t>
            </w:r>
          </w:p>
        </w:tc>
        <w:tc>
          <w:tcPr>
            <w:tcW w:w="2148" w:type="dxa"/>
            <w:tcBorders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4DB85FFE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86CB2">
              <w:rPr>
                <w:rFonts w:ascii="Arial" w:hAnsi="Arial" w:cs="Arial"/>
              </w:rPr>
              <w:t>1.021</w:t>
            </w:r>
          </w:p>
          <w:p w14:paraId="35476EC3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</w:t>
            </w:r>
            <w:r w:rsidRPr="00E86CB2">
              <w:rPr>
                <w:rFonts w:ascii="Arial" w:hAnsi="Arial" w:cs="Arial"/>
              </w:rPr>
              <w:t>0.908, 1.147)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1071005D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74</w:t>
            </w:r>
          </w:p>
        </w:tc>
        <w:tc>
          <w:tcPr>
            <w:tcW w:w="19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7BB3D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86CB2">
              <w:rPr>
                <w:rFonts w:ascii="Arial" w:hAnsi="Arial" w:cs="Arial"/>
              </w:rPr>
              <w:t>0.732</w:t>
            </w:r>
          </w:p>
          <w:p w14:paraId="4146E9A1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</w:t>
            </w:r>
            <w:r w:rsidRPr="00E86CB2">
              <w:rPr>
                <w:rFonts w:ascii="Arial" w:hAnsi="Arial" w:cs="Arial"/>
              </w:rPr>
              <w:t>0.557, 0.963)</w:t>
            </w:r>
          </w:p>
        </w:tc>
        <w:tc>
          <w:tcPr>
            <w:tcW w:w="11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D907E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04</w:t>
            </w:r>
          </w:p>
        </w:tc>
        <w:tc>
          <w:tcPr>
            <w:tcW w:w="2121" w:type="dxa"/>
            <w:tcBorders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641D04CB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86CB2">
              <w:rPr>
                <w:rFonts w:ascii="Arial" w:hAnsi="Arial" w:cs="Arial"/>
              </w:rPr>
              <w:t>0.905</w:t>
            </w:r>
          </w:p>
          <w:p w14:paraId="484DC37A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</w:t>
            </w:r>
            <w:r w:rsidRPr="00E86CB2">
              <w:rPr>
                <w:rFonts w:ascii="Arial" w:hAnsi="Arial" w:cs="Arial"/>
              </w:rPr>
              <w:t>0.504, 1.625)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6A50F017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74</w:t>
            </w:r>
          </w:p>
        </w:tc>
      </w:tr>
      <w:tr w:rsidR="00E86CB2" w:rsidRPr="00E86CB2" w14:paraId="2F80FDF4" w14:textId="77777777" w:rsidTr="00E86CB2">
        <w:trPr>
          <w:trHeight w:val="318"/>
          <w:jc w:val="center"/>
        </w:trPr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A664C" w14:textId="77777777" w:rsidR="00E86CB2" w:rsidRPr="00E86CB2" w:rsidRDefault="00E86CB2" w:rsidP="00E86CB2">
            <w:pPr>
              <w:spacing w:after="0" w:line="240" w:lineRule="auto"/>
              <w:rPr>
                <w:rFonts w:ascii="Arial" w:eastAsia="Times New Roman" w:hAnsi="Arial" w:cs="Arial"/>
                <w:b/>
                <w:lang w:eastAsia="en-GB"/>
              </w:rPr>
            </w:pPr>
            <w:r w:rsidRPr="00E86CB2">
              <w:rPr>
                <w:rFonts w:ascii="Arial" w:eastAsia="Times New Roman" w:hAnsi="Arial" w:cs="Arial"/>
                <w:b/>
                <w:lang w:eastAsia="en-GB"/>
              </w:rPr>
              <w:t xml:space="preserve">Education 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338DD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496C85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D51C48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49AADAA3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3A9268F2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0DB91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4005F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130F2D48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4848E4DE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E86CB2" w:rsidRPr="00E86CB2" w14:paraId="7EE83B75" w14:textId="77777777" w:rsidTr="00E86CB2">
        <w:trPr>
          <w:trHeight w:val="331"/>
          <w:jc w:val="center"/>
        </w:trPr>
        <w:tc>
          <w:tcPr>
            <w:tcW w:w="18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B434D" w14:textId="77777777" w:rsidR="00E86CB2" w:rsidRPr="00E86CB2" w:rsidRDefault="00E86CB2" w:rsidP="00E86CB2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Age when left education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1834B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78953 - 89959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32C68F11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-0.285</w:t>
            </w:r>
          </w:p>
          <w:p w14:paraId="066B6036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-0.456, -0.115)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vAlign w:val="center"/>
          </w:tcPr>
          <w:p w14:paraId="6056B3B5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002</w:t>
            </w:r>
          </w:p>
        </w:tc>
        <w:tc>
          <w:tcPr>
            <w:tcW w:w="2148" w:type="dxa"/>
            <w:tcBorders>
              <w:top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79391A84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596</w:t>
            </w:r>
          </w:p>
          <w:p w14:paraId="1EBB2C25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0.357, 0.835)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0D995A64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hAnsi="Arial" w:cs="Arial"/>
              </w:rPr>
              <w:t>&lt;0.001</w:t>
            </w:r>
          </w:p>
        </w:tc>
        <w:tc>
          <w:tcPr>
            <w:tcW w:w="19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D64BA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-0.160</w:t>
            </w:r>
          </w:p>
          <w:p w14:paraId="1B7E0877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-0.401, 0.081)</w:t>
            </w:r>
          </w:p>
        </w:tc>
        <w:tc>
          <w:tcPr>
            <w:tcW w:w="11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78F5A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21</w:t>
            </w:r>
          </w:p>
        </w:tc>
        <w:tc>
          <w:tcPr>
            <w:tcW w:w="2121" w:type="dxa"/>
            <w:tcBorders>
              <w:top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1BE34C89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-0.112</w:t>
            </w:r>
          </w:p>
          <w:p w14:paraId="79FBD944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-0.648, 0.424)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4DCAFA11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69</w:t>
            </w:r>
          </w:p>
        </w:tc>
      </w:tr>
      <w:tr w:rsidR="00E86CB2" w:rsidRPr="00E86CB2" w14:paraId="63291E4B" w14:textId="77777777" w:rsidTr="00E86CB2">
        <w:trPr>
          <w:trHeight w:val="318"/>
          <w:jc w:val="center"/>
        </w:trPr>
        <w:tc>
          <w:tcPr>
            <w:tcW w:w="18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DFD2D" w14:textId="77777777" w:rsidR="00E86CB2" w:rsidRPr="00E86CB2" w:rsidRDefault="00E86CB2" w:rsidP="00E86CB2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 xml:space="preserve">Educational attainment 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682FD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114477 - 130387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2F7BDD02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-0.484</w:t>
            </w:r>
          </w:p>
          <w:p w14:paraId="3DDA58F0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-0.784, -0.183)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vAlign w:val="center"/>
          </w:tcPr>
          <w:p w14:paraId="7C92C667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003</w:t>
            </w:r>
          </w:p>
        </w:tc>
        <w:tc>
          <w:tcPr>
            <w:tcW w:w="2148" w:type="dxa"/>
            <w:tcBorders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25D247BE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109</w:t>
            </w:r>
          </w:p>
          <w:p w14:paraId="0F171446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-0.036, 0.255)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03718984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15</w:t>
            </w:r>
          </w:p>
        </w:tc>
        <w:tc>
          <w:tcPr>
            <w:tcW w:w="19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53664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-0.247</w:t>
            </w:r>
          </w:p>
          <w:p w14:paraId="03F45EF7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-0.659, 0.164)</w:t>
            </w:r>
          </w:p>
        </w:tc>
        <w:tc>
          <w:tcPr>
            <w:tcW w:w="11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BEBE4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25</w:t>
            </w:r>
          </w:p>
        </w:tc>
        <w:tc>
          <w:tcPr>
            <w:tcW w:w="2121" w:type="dxa"/>
            <w:tcBorders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05C57295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045</w:t>
            </w:r>
          </w:p>
          <w:p w14:paraId="02C96F10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-0.818, 0.907)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04B65D62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92</w:t>
            </w:r>
          </w:p>
        </w:tc>
      </w:tr>
      <w:tr w:rsidR="00E86CB2" w:rsidRPr="00E86CB2" w14:paraId="0B4D4821" w14:textId="77777777" w:rsidTr="00E86CB2">
        <w:trPr>
          <w:trHeight w:val="318"/>
          <w:jc w:val="center"/>
        </w:trPr>
        <w:tc>
          <w:tcPr>
            <w:tcW w:w="297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BFBBA" w14:textId="77777777" w:rsidR="00E86CB2" w:rsidRPr="00E86CB2" w:rsidRDefault="00E86CB2" w:rsidP="00E86CB2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b/>
                <w:lang w:eastAsia="en-GB"/>
              </w:rPr>
              <w:t>Risky behaviour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74ECFB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B42DEE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4952C7A5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07C1EA06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B9CEE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02B81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6091D3EB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557BD954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E86CB2" w:rsidRPr="00E86CB2" w14:paraId="0C4BBE22" w14:textId="77777777" w:rsidTr="00E86CB2">
        <w:trPr>
          <w:trHeight w:val="331"/>
          <w:jc w:val="center"/>
        </w:trPr>
        <w:tc>
          <w:tcPr>
            <w:tcW w:w="18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4E0F2" w14:textId="77777777" w:rsidR="00E86CB2" w:rsidRPr="00E86CB2" w:rsidRDefault="00E86CB2" w:rsidP="00E86CB2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Alcohol intake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67E47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115436 - 131487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54E745E1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026</w:t>
            </w:r>
          </w:p>
          <w:p w14:paraId="4770ABA5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-0.081, 0.133)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vAlign w:val="center"/>
          </w:tcPr>
          <w:p w14:paraId="4875A9CA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62</w:t>
            </w:r>
          </w:p>
        </w:tc>
        <w:tc>
          <w:tcPr>
            <w:tcW w:w="2148" w:type="dxa"/>
            <w:tcBorders>
              <w:top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64FF83D8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-0.375</w:t>
            </w:r>
          </w:p>
          <w:p w14:paraId="3971F107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-0.498, -0.252)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6338612C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hAnsi="Arial" w:cs="Arial"/>
              </w:rPr>
              <w:t>&lt;0.001</w:t>
            </w:r>
          </w:p>
        </w:tc>
        <w:tc>
          <w:tcPr>
            <w:tcW w:w="19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4C7B4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049</w:t>
            </w:r>
          </w:p>
          <w:p w14:paraId="3D9DFB63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-0.102, 0.200)</w:t>
            </w:r>
          </w:p>
        </w:tc>
        <w:tc>
          <w:tcPr>
            <w:tcW w:w="11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1EB3D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53</w:t>
            </w:r>
          </w:p>
        </w:tc>
        <w:tc>
          <w:tcPr>
            <w:tcW w:w="2121" w:type="dxa"/>
            <w:tcBorders>
              <w:top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5A6A810A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077</w:t>
            </w:r>
          </w:p>
          <w:p w14:paraId="42E53C77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-0.256, 0.410)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6F4D8748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66</w:t>
            </w:r>
          </w:p>
        </w:tc>
      </w:tr>
      <w:tr w:rsidR="00E86CB2" w:rsidRPr="00E86CB2" w14:paraId="0E737F7D" w14:textId="77777777" w:rsidTr="00E86CB2">
        <w:trPr>
          <w:trHeight w:val="331"/>
          <w:jc w:val="center"/>
        </w:trPr>
        <w:tc>
          <w:tcPr>
            <w:tcW w:w="1878" w:type="dxa"/>
            <w:shd w:val="clear" w:color="auto" w:fill="auto"/>
            <w:noWrap/>
            <w:vAlign w:val="center"/>
            <w:hideMark/>
          </w:tcPr>
          <w:p w14:paraId="50C9E442" w14:textId="77777777" w:rsidR="00E86CB2" w:rsidRPr="00E86CB2" w:rsidRDefault="00E86CB2" w:rsidP="00E86CB2">
            <w:pPr>
              <w:spacing w:after="0" w:line="240" w:lineRule="auto"/>
              <w:rPr>
                <w:rFonts w:ascii="Arial" w:eastAsia="Times New Roman" w:hAnsi="Arial" w:cs="Arial"/>
                <w:iCs/>
                <w:lang w:eastAsia="en-GB"/>
              </w:rPr>
            </w:pPr>
            <w:r w:rsidRPr="00E86CB2">
              <w:rPr>
                <w:rFonts w:ascii="Arial" w:eastAsia="Times New Roman" w:hAnsi="Arial" w:cs="Arial"/>
                <w:iCs/>
                <w:lang w:eastAsia="en-GB"/>
              </w:rPr>
              <w:t>Ever smoked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6C46A3DF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115090 - 131109</w:t>
            </w:r>
          </w:p>
        </w:tc>
        <w:tc>
          <w:tcPr>
            <w:tcW w:w="1890" w:type="dxa"/>
            <w:vAlign w:val="center"/>
          </w:tcPr>
          <w:p w14:paraId="6D09916D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86CB2">
              <w:rPr>
                <w:rFonts w:ascii="Arial" w:hAnsi="Arial" w:cs="Arial"/>
              </w:rPr>
              <w:t>1.393</w:t>
            </w:r>
          </w:p>
          <w:p w14:paraId="231D06B3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</w:t>
            </w:r>
            <w:r w:rsidRPr="00E86CB2">
              <w:rPr>
                <w:rFonts w:ascii="Arial" w:hAnsi="Arial" w:cs="Arial"/>
              </w:rPr>
              <w:t>1.206, 1.608)</w:t>
            </w:r>
          </w:p>
        </w:tc>
        <w:tc>
          <w:tcPr>
            <w:tcW w:w="1062" w:type="dxa"/>
            <w:vAlign w:val="center"/>
          </w:tcPr>
          <w:p w14:paraId="2B96BD7F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86CB2">
              <w:rPr>
                <w:rFonts w:ascii="Arial" w:hAnsi="Arial" w:cs="Arial"/>
              </w:rPr>
              <w:t>&lt;0.001</w:t>
            </w:r>
          </w:p>
        </w:tc>
        <w:tc>
          <w:tcPr>
            <w:tcW w:w="2148" w:type="dxa"/>
            <w:shd w:val="clear" w:color="auto" w:fill="D9D9D9"/>
            <w:noWrap/>
            <w:vAlign w:val="center"/>
            <w:hideMark/>
          </w:tcPr>
          <w:p w14:paraId="50F07B04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86CB2">
              <w:rPr>
                <w:rFonts w:ascii="Arial" w:hAnsi="Arial" w:cs="Arial"/>
              </w:rPr>
              <w:t>0.567</w:t>
            </w:r>
          </w:p>
          <w:p w14:paraId="34AC260A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</w:t>
            </w:r>
            <w:r w:rsidRPr="00E86CB2">
              <w:rPr>
                <w:rFonts w:ascii="Arial" w:hAnsi="Arial" w:cs="Arial"/>
              </w:rPr>
              <w:t>0.492, 0.653)</w:t>
            </w:r>
          </w:p>
        </w:tc>
        <w:tc>
          <w:tcPr>
            <w:tcW w:w="1557" w:type="dxa"/>
            <w:shd w:val="clear" w:color="auto" w:fill="D9D9D9"/>
            <w:noWrap/>
            <w:vAlign w:val="center"/>
            <w:hideMark/>
          </w:tcPr>
          <w:p w14:paraId="4B3C2274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hAnsi="Arial" w:cs="Arial"/>
              </w:rPr>
              <w:t>&lt;0.001</w:t>
            </w:r>
          </w:p>
        </w:tc>
        <w:tc>
          <w:tcPr>
            <w:tcW w:w="1973" w:type="dxa"/>
            <w:shd w:val="clear" w:color="auto" w:fill="auto"/>
            <w:noWrap/>
            <w:vAlign w:val="center"/>
            <w:hideMark/>
          </w:tcPr>
          <w:p w14:paraId="5D02874B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86CB2">
              <w:rPr>
                <w:rFonts w:ascii="Arial" w:hAnsi="Arial" w:cs="Arial"/>
              </w:rPr>
              <w:t>1.391</w:t>
            </w:r>
          </w:p>
          <w:p w14:paraId="450D2934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</w:t>
            </w:r>
            <w:r w:rsidRPr="00E86CB2">
              <w:rPr>
                <w:rFonts w:ascii="Arial" w:hAnsi="Arial" w:cs="Arial"/>
              </w:rPr>
              <w:t>1.103, 1.754)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14:paraId="24F28B61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01</w:t>
            </w:r>
          </w:p>
        </w:tc>
        <w:tc>
          <w:tcPr>
            <w:tcW w:w="2121" w:type="dxa"/>
            <w:shd w:val="clear" w:color="auto" w:fill="D9D9D9"/>
            <w:noWrap/>
            <w:vAlign w:val="center"/>
            <w:hideMark/>
          </w:tcPr>
          <w:p w14:paraId="07D9D9C4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86CB2">
              <w:rPr>
                <w:rFonts w:ascii="Arial" w:hAnsi="Arial" w:cs="Arial"/>
              </w:rPr>
              <w:t>1.425</w:t>
            </w:r>
          </w:p>
          <w:p w14:paraId="4B83D94B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</w:t>
            </w:r>
            <w:r w:rsidRPr="00E86CB2">
              <w:rPr>
                <w:rFonts w:ascii="Arial" w:hAnsi="Arial" w:cs="Arial"/>
              </w:rPr>
              <w:t>0.751, 2.704)</w:t>
            </w:r>
          </w:p>
        </w:tc>
        <w:tc>
          <w:tcPr>
            <w:tcW w:w="830" w:type="dxa"/>
            <w:shd w:val="clear" w:color="auto" w:fill="D9D9D9"/>
            <w:noWrap/>
            <w:vAlign w:val="center"/>
            <w:hideMark/>
          </w:tcPr>
          <w:p w14:paraId="1C33E8B7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29</w:t>
            </w:r>
          </w:p>
        </w:tc>
      </w:tr>
      <w:tr w:rsidR="00E86CB2" w:rsidRPr="00E86CB2" w14:paraId="249257D6" w14:textId="77777777" w:rsidTr="00E86CB2">
        <w:trPr>
          <w:trHeight w:val="318"/>
          <w:jc w:val="center"/>
        </w:trPr>
        <w:tc>
          <w:tcPr>
            <w:tcW w:w="18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E8B10" w14:textId="77777777" w:rsidR="00E86CB2" w:rsidRPr="00E86CB2" w:rsidRDefault="00E86CB2" w:rsidP="00E86CB2">
            <w:pPr>
              <w:spacing w:after="0" w:line="240" w:lineRule="auto"/>
              <w:rPr>
                <w:rFonts w:ascii="Arial" w:eastAsia="Times New Roman" w:hAnsi="Arial" w:cs="Arial"/>
                <w:iCs/>
                <w:lang w:eastAsia="en-GB"/>
              </w:rPr>
            </w:pPr>
            <w:r w:rsidRPr="00E86CB2">
              <w:rPr>
                <w:rFonts w:ascii="Arial" w:eastAsia="Times New Roman" w:hAnsi="Arial" w:cs="Arial"/>
                <w:iCs/>
                <w:lang w:eastAsia="en-GB"/>
              </w:rPr>
              <w:t>Risk</w:t>
            </w:r>
            <w:r w:rsidR="00B34645">
              <w:rPr>
                <w:rFonts w:ascii="Arial" w:eastAsia="Times New Roman" w:hAnsi="Arial" w:cs="Arial"/>
                <w:iCs/>
                <w:lang w:eastAsia="en-GB"/>
              </w:rPr>
              <w:t xml:space="preserve"> </w:t>
            </w:r>
            <w:r w:rsidRPr="00E86CB2">
              <w:rPr>
                <w:rFonts w:ascii="Arial" w:eastAsia="Times New Roman" w:hAnsi="Arial" w:cs="Arial"/>
                <w:iCs/>
                <w:lang w:eastAsia="en-GB"/>
              </w:rPr>
              <w:t>taking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9EEE7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lang w:eastAsia="en-GB"/>
              </w:rPr>
            </w:pPr>
            <w:r w:rsidRPr="00E86CB2">
              <w:rPr>
                <w:rFonts w:ascii="Arial" w:eastAsia="Times New Roman" w:hAnsi="Arial" w:cs="Arial"/>
                <w:iCs/>
                <w:lang w:eastAsia="en-GB"/>
              </w:rPr>
              <w:t>111292 - 126762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7E2F0B20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86CB2">
              <w:rPr>
                <w:rFonts w:ascii="Arial" w:hAnsi="Arial" w:cs="Arial"/>
              </w:rPr>
              <w:t>1.348</w:t>
            </w:r>
          </w:p>
          <w:p w14:paraId="6DCACA86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</w:t>
            </w:r>
            <w:r w:rsidRPr="00E86CB2">
              <w:rPr>
                <w:rFonts w:ascii="Arial" w:hAnsi="Arial" w:cs="Arial"/>
              </w:rPr>
              <w:t>1.117, 1.626)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vAlign w:val="center"/>
          </w:tcPr>
          <w:p w14:paraId="17C87948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003</w:t>
            </w:r>
          </w:p>
        </w:tc>
        <w:tc>
          <w:tcPr>
            <w:tcW w:w="2148" w:type="dxa"/>
            <w:tcBorders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00E189B7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86CB2">
              <w:rPr>
                <w:rFonts w:ascii="Arial" w:hAnsi="Arial" w:cs="Arial"/>
              </w:rPr>
              <w:t>1.603</w:t>
            </w:r>
          </w:p>
          <w:p w14:paraId="676CDAB0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</w:t>
            </w:r>
            <w:r w:rsidRPr="00E86CB2">
              <w:rPr>
                <w:rFonts w:ascii="Arial" w:hAnsi="Arial" w:cs="Arial"/>
              </w:rPr>
              <w:t>1.297, 1.982)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560E8E65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hAnsi="Arial" w:cs="Arial"/>
              </w:rPr>
              <w:t>&lt;0.001</w:t>
            </w:r>
          </w:p>
        </w:tc>
        <w:tc>
          <w:tcPr>
            <w:tcW w:w="19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992AF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86CB2">
              <w:rPr>
                <w:rFonts w:ascii="Arial" w:hAnsi="Arial" w:cs="Arial"/>
              </w:rPr>
              <w:t>1.527</w:t>
            </w:r>
          </w:p>
          <w:p w14:paraId="5DFCFCD1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</w:t>
            </w:r>
            <w:r w:rsidRPr="00E86CB2">
              <w:rPr>
                <w:rFonts w:ascii="Arial" w:hAnsi="Arial" w:cs="Arial"/>
              </w:rPr>
              <w:t>1.177, 1.982)</w:t>
            </w:r>
          </w:p>
        </w:tc>
        <w:tc>
          <w:tcPr>
            <w:tcW w:w="11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BD570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004</w:t>
            </w:r>
          </w:p>
        </w:tc>
        <w:tc>
          <w:tcPr>
            <w:tcW w:w="2121" w:type="dxa"/>
            <w:tcBorders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22B7F8AA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86CB2">
              <w:rPr>
                <w:rFonts w:ascii="Arial" w:hAnsi="Arial" w:cs="Arial"/>
              </w:rPr>
              <w:t>1.523</w:t>
            </w:r>
          </w:p>
          <w:p w14:paraId="06CB5679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</w:t>
            </w:r>
            <w:r w:rsidRPr="00E86CB2">
              <w:rPr>
                <w:rFonts w:ascii="Arial" w:hAnsi="Arial" w:cs="Arial"/>
              </w:rPr>
              <w:t>0.813, 2.851)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41C102B9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20</w:t>
            </w:r>
          </w:p>
        </w:tc>
      </w:tr>
    </w:tbl>
    <w:p w14:paraId="6332FFF4" w14:textId="77777777" w:rsidR="00AD58A4" w:rsidRDefault="00A54230" w:rsidP="00AD58A4">
      <w:pPr>
        <w:rPr>
          <w:rFonts w:ascii="Arial" w:hAnsi="Arial" w:cs="Arial"/>
        </w:rPr>
      </w:pPr>
      <w:r w:rsidRPr="00E86CB2">
        <w:rPr>
          <w:rFonts w:ascii="Arial" w:hAnsi="Arial" w:cs="Arial"/>
        </w:rPr>
        <w:t>Note: Mendelian Randomization approaches used: inverse variance weighted, weighted mode-based estimator</w:t>
      </w:r>
      <w:r w:rsidR="00B34645">
        <w:rPr>
          <w:rFonts w:ascii="Arial" w:hAnsi="Arial" w:cs="Arial"/>
        </w:rPr>
        <w:t xml:space="preserve"> (MBE)</w:t>
      </w:r>
      <w:r w:rsidRPr="00E86CB2">
        <w:rPr>
          <w:rFonts w:ascii="Arial" w:hAnsi="Arial" w:cs="Arial"/>
        </w:rPr>
        <w:t>, MR-Egger regression and weighted median. (LCI: lower 95% confidence interval; UCI: upper 95% confidence interval</w:t>
      </w:r>
      <w:r w:rsidR="00B34645">
        <w:rPr>
          <w:rFonts w:ascii="Arial" w:hAnsi="Arial" w:cs="Arial"/>
        </w:rPr>
        <w:t>; MBE: weighted mode-based estimator</w:t>
      </w:r>
      <w:r w:rsidRPr="00E86CB2">
        <w:rPr>
          <w:rFonts w:ascii="Arial" w:hAnsi="Arial" w:cs="Arial"/>
        </w:rPr>
        <w:t>).</w:t>
      </w:r>
    </w:p>
    <w:bookmarkEnd w:id="1"/>
    <w:p w14:paraId="2CCDD9F4" w14:textId="1C5856A4" w:rsidR="00107C37" w:rsidRPr="00E86CB2" w:rsidRDefault="00107C37" w:rsidP="00AD58A4">
      <w:pPr>
        <w:rPr>
          <w:rFonts w:ascii="Arial" w:hAnsi="Arial" w:cs="Arial"/>
          <w:noProof/>
        </w:rPr>
      </w:pPr>
      <w:r w:rsidRPr="00E86CB2">
        <w:rPr>
          <w:rFonts w:ascii="Arial" w:hAnsi="Arial" w:cs="Arial"/>
          <w:noProof/>
        </w:rPr>
        <w:lastRenderedPageBreak/>
        <w:t xml:space="preserve"> </w:t>
      </w:r>
      <w:bookmarkStart w:id="2" w:name="_GoBack"/>
      <w:bookmarkEnd w:id="2"/>
    </w:p>
    <w:p w14:paraId="702F3E6E" w14:textId="77777777" w:rsidR="00961CB4" w:rsidRPr="00E86CB2" w:rsidRDefault="00961CB4" w:rsidP="001C7A82">
      <w:pPr>
        <w:spacing w:after="0" w:line="240" w:lineRule="auto"/>
        <w:rPr>
          <w:rFonts w:ascii="Arial" w:hAnsi="Arial" w:cs="Arial"/>
        </w:rPr>
      </w:pPr>
    </w:p>
    <w:sectPr w:rsidR="00961CB4" w:rsidRPr="00E86CB2" w:rsidSect="00AD58A4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1AC1D0" w14:textId="77777777" w:rsidR="00F1228C" w:rsidRDefault="00F1228C" w:rsidP="00066197">
      <w:pPr>
        <w:spacing w:after="0" w:line="240" w:lineRule="auto"/>
      </w:pPr>
      <w:r>
        <w:separator/>
      </w:r>
    </w:p>
  </w:endnote>
  <w:endnote w:type="continuationSeparator" w:id="0">
    <w:p w14:paraId="4DC78F98" w14:textId="77777777" w:rsidR="00F1228C" w:rsidRDefault="00F1228C" w:rsidP="000661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E7F4B2" w14:textId="77777777" w:rsidR="002360E7" w:rsidRDefault="002360E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2EC202F" w14:textId="77777777" w:rsidR="002360E7" w:rsidRDefault="002360E7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34F781" w14:textId="77777777" w:rsidR="002360E7" w:rsidRDefault="002360E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DCF4702" w14:textId="77777777" w:rsidR="00F1228C" w:rsidRDefault="00F1228C" w:rsidP="00066197">
      <w:pPr>
        <w:spacing w:after="0" w:line="240" w:lineRule="auto"/>
      </w:pPr>
      <w:r>
        <w:separator/>
      </w:r>
    </w:p>
  </w:footnote>
  <w:footnote w:type="continuationSeparator" w:id="0">
    <w:p w14:paraId="45C09282" w14:textId="77777777" w:rsidR="00F1228C" w:rsidRDefault="00F1228C" w:rsidP="0006619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3BEC873" w14:textId="77777777" w:rsidR="002360E7" w:rsidRDefault="002360E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41C37D" w14:textId="77777777" w:rsidR="002360E7" w:rsidRDefault="002360E7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1D9381" w14:textId="77777777" w:rsidR="002360E7" w:rsidRDefault="002360E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1CB4"/>
    <w:rsid w:val="0000754A"/>
    <w:rsid w:val="00012830"/>
    <w:rsid w:val="00014E1D"/>
    <w:rsid w:val="000347BD"/>
    <w:rsid w:val="00042018"/>
    <w:rsid w:val="000533DD"/>
    <w:rsid w:val="00060D7B"/>
    <w:rsid w:val="00066197"/>
    <w:rsid w:val="00070532"/>
    <w:rsid w:val="00073D20"/>
    <w:rsid w:val="00081735"/>
    <w:rsid w:val="00082755"/>
    <w:rsid w:val="00091811"/>
    <w:rsid w:val="000932BF"/>
    <w:rsid w:val="00093EE1"/>
    <w:rsid w:val="000A1918"/>
    <w:rsid w:val="000A54C3"/>
    <w:rsid w:val="000B0411"/>
    <w:rsid w:val="000C69C8"/>
    <w:rsid w:val="000D18CD"/>
    <w:rsid w:val="000D3591"/>
    <w:rsid w:val="000D38C8"/>
    <w:rsid w:val="000D5416"/>
    <w:rsid w:val="000E0AAF"/>
    <w:rsid w:val="000F426C"/>
    <w:rsid w:val="000F539A"/>
    <w:rsid w:val="000F5793"/>
    <w:rsid w:val="000F70C8"/>
    <w:rsid w:val="001075BA"/>
    <w:rsid w:val="00107C37"/>
    <w:rsid w:val="00114CC6"/>
    <w:rsid w:val="0013373F"/>
    <w:rsid w:val="001412A8"/>
    <w:rsid w:val="001520F8"/>
    <w:rsid w:val="00155BFB"/>
    <w:rsid w:val="00155CA7"/>
    <w:rsid w:val="00156A5E"/>
    <w:rsid w:val="00157B8A"/>
    <w:rsid w:val="00163792"/>
    <w:rsid w:val="00165CC5"/>
    <w:rsid w:val="00176E07"/>
    <w:rsid w:val="001771F5"/>
    <w:rsid w:val="00186908"/>
    <w:rsid w:val="001A48F1"/>
    <w:rsid w:val="001B78F7"/>
    <w:rsid w:val="001C6AB2"/>
    <w:rsid w:val="001C7A82"/>
    <w:rsid w:val="001D2D7D"/>
    <w:rsid w:val="001D3D96"/>
    <w:rsid w:val="001E2D04"/>
    <w:rsid w:val="001E32FB"/>
    <w:rsid w:val="001E36BE"/>
    <w:rsid w:val="001E36E6"/>
    <w:rsid w:val="001E6D69"/>
    <w:rsid w:val="001E74AD"/>
    <w:rsid w:val="0020247C"/>
    <w:rsid w:val="002039BE"/>
    <w:rsid w:val="00203BE6"/>
    <w:rsid w:val="00206CA3"/>
    <w:rsid w:val="00223AEF"/>
    <w:rsid w:val="00224F85"/>
    <w:rsid w:val="00236050"/>
    <w:rsid w:val="002360E7"/>
    <w:rsid w:val="002404DE"/>
    <w:rsid w:val="0024734E"/>
    <w:rsid w:val="002564E8"/>
    <w:rsid w:val="00274585"/>
    <w:rsid w:val="0027597C"/>
    <w:rsid w:val="002771E8"/>
    <w:rsid w:val="00277FEB"/>
    <w:rsid w:val="00282CBB"/>
    <w:rsid w:val="002854DA"/>
    <w:rsid w:val="00285E01"/>
    <w:rsid w:val="00287822"/>
    <w:rsid w:val="002904C3"/>
    <w:rsid w:val="00290F8B"/>
    <w:rsid w:val="0029311E"/>
    <w:rsid w:val="00296A3C"/>
    <w:rsid w:val="002A4B96"/>
    <w:rsid w:val="002B46B1"/>
    <w:rsid w:val="002B749D"/>
    <w:rsid w:val="002B7A69"/>
    <w:rsid w:val="002C1A28"/>
    <w:rsid w:val="002C2E36"/>
    <w:rsid w:val="002D0583"/>
    <w:rsid w:val="002D3B75"/>
    <w:rsid w:val="002D62E8"/>
    <w:rsid w:val="002D6ADF"/>
    <w:rsid w:val="002D6B00"/>
    <w:rsid w:val="002D73F3"/>
    <w:rsid w:val="002E2E65"/>
    <w:rsid w:val="002E4296"/>
    <w:rsid w:val="002E64DE"/>
    <w:rsid w:val="002F10F3"/>
    <w:rsid w:val="003017B3"/>
    <w:rsid w:val="003115FC"/>
    <w:rsid w:val="00330C30"/>
    <w:rsid w:val="00334315"/>
    <w:rsid w:val="00344AE8"/>
    <w:rsid w:val="003514F4"/>
    <w:rsid w:val="00360EAE"/>
    <w:rsid w:val="00361754"/>
    <w:rsid w:val="00373B33"/>
    <w:rsid w:val="003A474F"/>
    <w:rsid w:val="003A7931"/>
    <w:rsid w:val="003A7BBE"/>
    <w:rsid w:val="003B00A6"/>
    <w:rsid w:val="003B27EE"/>
    <w:rsid w:val="003C1885"/>
    <w:rsid w:val="003E5C71"/>
    <w:rsid w:val="003E702D"/>
    <w:rsid w:val="003F2A07"/>
    <w:rsid w:val="00406E5D"/>
    <w:rsid w:val="00413BC9"/>
    <w:rsid w:val="00414A00"/>
    <w:rsid w:val="004159D8"/>
    <w:rsid w:val="00422279"/>
    <w:rsid w:val="004300BE"/>
    <w:rsid w:val="004333FC"/>
    <w:rsid w:val="004346B5"/>
    <w:rsid w:val="00434CB6"/>
    <w:rsid w:val="004443C7"/>
    <w:rsid w:val="0045168A"/>
    <w:rsid w:val="00451CDA"/>
    <w:rsid w:val="004531AE"/>
    <w:rsid w:val="004543DC"/>
    <w:rsid w:val="00454543"/>
    <w:rsid w:val="00461546"/>
    <w:rsid w:val="004639F3"/>
    <w:rsid w:val="00481512"/>
    <w:rsid w:val="00490483"/>
    <w:rsid w:val="004A2177"/>
    <w:rsid w:val="004A35F5"/>
    <w:rsid w:val="004C74F7"/>
    <w:rsid w:val="004D59CA"/>
    <w:rsid w:val="004F2BBD"/>
    <w:rsid w:val="004F4533"/>
    <w:rsid w:val="004F6467"/>
    <w:rsid w:val="004F734C"/>
    <w:rsid w:val="00506327"/>
    <w:rsid w:val="0051104D"/>
    <w:rsid w:val="00515447"/>
    <w:rsid w:val="0052018D"/>
    <w:rsid w:val="0053213B"/>
    <w:rsid w:val="00547BB5"/>
    <w:rsid w:val="00554831"/>
    <w:rsid w:val="00571EC5"/>
    <w:rsid w:val="005754D6"/>
    <w:rsid w:val="00576305"/>
    <w:rsid w:val="00590F5C"/>
    <w:rsid w:val="00594F9E"/>
    <w:rsid w:val="005B0569"/>
    <w:rsid w:val="005D61A8"/>
    <w:rsid w:val="005E5FC1"/>
    <w:rsid w:val="005F1AFF"/>
    <w:rsid w:val="005F2A6F"/>
    <w:rsid w:val="005F32E8"/>
    <w:rsid w:val="0061264C"/>
    <w:rsid w:val="006235C3"/>
    <w:rsid w:val="00627E8F"/>
    <w:rsid w:val="00630C08"/>
    <w:rsid w:val="006370BC"/>
    <w:rsid w:val="00662392"/>
    <w:rsid w:val="00675E1F"/>
    <w:rsid w:val="006835AF"/>
    <w:rsid w:val="00687B73"/>
    <w:rsid w:val="006B0787"/>
    <w:rsid w:val="006C63C3"/>
    <w:rsid w:val="006D13A1"/>
    <w:rsid w:val="006D31DF"/>
    <w:rsid w:val="006D347B"/>
    <w:rsid w:val="006E4AF6"/>
    <w:rsid w:val="006F26C5"/>
    <w:rsid w:val="006F30E2"/>
    <w:rsid w:val="006F3376"/>
    <w:rsid w:val="00713210"/>
    <w:rsid w:val="00716F47"/>
    <w:rsid w:val="007236A3"/>
    <w:rsid w:val="00751DA8"/>
    <w:rsid w:val="00755821"/>
    <w:rsid w:val="007563AF"/>
    <w:rsid w:val="007563CB"/>
    <w:rsid w:val="0076262A"/>
    <w:rsid w:val="00780D80"/>
    <w:rsid w:val="007968D0"/>
    <w:rsid w:val="00796B93"/>
    <w:rsid w:val="007B6EF1"/>
    <w:rsid w:val="007C70C7"/>
    <w:rsid w:val="007D0930"/>
    <w:rsid w:val="007E352E"/>
    <w:rsid w:val="007E7E90"/>
    <w:rsid w:val="007F1F00"/>
    <w:rsid w:val="007F2ED1"/>
    <w:rsid w:val="008010D5"/>
    <w:rsid w:val="00801205"/>
    <w:rsid w:val="00806D88"/>
    <w:rsid w:val="008178F1"/>
    <w:rsid w:val="0083630F"/>
    <w:rsid w:val="00845527"/>
    <w:rsid w:val="008519D3"/>
    <w:rsid w:val="00864C5B"/>
    <w:rsid w:val="00867FAF"/>
    <w:rsid w:val="0087312E"/>
    <w:rsid w:val="00882D55"/>
    <w:rsid w:val="00882DD2"/>
    <w:rsid w:val="00883BDB"/>
    <w:rsid w:val="008936FE"/>
    <w:rsid w:val="00894956"/>
    <w:rsid w:val="00896762"/>
    <w:rsid w:val="008A1BD8"/>
    <w:rsid w:val="008A6670"/>
    <w:rsid w:val="008A6CA6"/>
    <w:rsid w:val="008B34AC"/>
    <w:rsid w:val="008C111D"/>
    <w:rsid w:val="008C2252"/>
    <w:rsid w:val="008C58F4"/>
    <w:rsid w:val="008C6B3E"/>
    <w:rsid w:val="008D420A"/>
    <w:rsid w:val="008E15B0"/>
    <w:rsid w:val="008E3DF1"/>
    <w:rsid w:val="008F0066"/>
    <w:rsid w:val="00901019"/>
    <w:rsid w:val="009211D0"/>
    <w:rsid w:val="00923722"/>
    <w:rsid w:val="00931510"/>
    <w:rsid w:val="00941420"/>
    <w:rsid w:val="0095552C"/>
    <w:rsid w:val="00956742"/>
    <w:rsid w:val="00961CB4"/>
    <w:rsid w:val="00982383"/>
    <w:rsid w:val="00985E34"/>
    <w:rsid w:val="00987A1A"/>
    <w:rsid w:val="0099634F"/>
    <w:rsid w:val="009D4E56"/>
    <w:rsid w:val="009D67E4"/>
    <w:rsid w:val="009D7835"/>
    <w:rsid w:val="009E6183"/>
    <w:rsid w:val="00A04893"/>
    <w:rsid w:val="00A07D25"/>
    <w:rsid w:val="00A14229"/>
    <w:rsid w:val="00A22704"/>
    <w:rsid w:val="00A24E20"/>
    <w:rsid w:val="00A31F52"/>
    <w:rsid w:val="00A37554"/>
    <w:rsid w:val="00A37ADF"/>
    <w:rsid w:val="00A42D7B"/>
    <w:rsid w:val="00A43B7B"/>
    <w:rsid w:val="00A54230"/>
    <w:rsid w:val="00A555C3"/>
    <w:rsid w:val="00A61FCB"/>
    <w:rsid w:val="00A6670D"/>
    <w:rsid w:val="00A715C2"/>
    <w:rsid w:val="00A807E4"/>
    <w:rsid w:val="00A85EED"/>
    <w:rsid w:val="00AA2D64"/>
    <w:rsid w:val="00AA6783"/>
    <w:rsid w:val="00AB26BF"/>
    <w:rsid w:val="00AC1C38"/>
    <w:rsid w:val="00AC2207"/>
    <w:rsid w:val="00AC471B"/>
    <w:rsid w:val="00AC4B74"/>
    <w:rsid w:val="00AD0491"/>
    <w:rsid w:val="00AD1A20"/>
    <w:rsid w:val="00AD2A77"/>
    <w:rsid w:val="00AD3D86"/>
    <w:rsid w:val="00AD58A4"/>
    <w:rsid w:val="00AE3918"/>
    <w:rsid w:val="00AE4685"/>
    <w:rsid w:val="00AF2FC7"/>
    <w:rsid w:val="00B0110C"/>
    <w:rsid w:val="00B150C3"/>
    <w:rsid w:val="00B2085A"/>
    <w:rsid w:val="00B25260"/>
    <w:rsid w:val="00B31EF3"/>
    <w:rsid w:val="00B34645"/>
    <w:rsid w:val="00B34EB2"/>
    <w:rsid w:val="00B36C63"/>
    <w:rsid w:val="00B40323"/>
    <w:rsid w:val="00B46F4B"/>
    <w:rsid w:val="00B516EF"/>
    <w:rsid w:val="00B55E70"/>
    <w:rsid w:val="00B55F37"/>
    <w:rsid w:val="00B71718"/>
    <w:rsid w:val="00B7351E"/>
    <w:rsid w:val="00B7480B"/>
    <w:rsid w:val="00B93C10"/>
    <w:rsid w:val="00B95871"/>
    <w:rsid w:val="00BA2FE5"/>
    <w:rsid w:val="00BA38AC"/>
    <w:rsid w:val="00BA484D"/>
    <w:rsid w:val="00BB1FDA"/>
    <w:rsid w:val="00BB280A"/>
    <w:rsid w:val="00BB49CE"/>
    <w:rsid w:val="00BB7E7C"/>
    <w:rsid w:val="00BD45BB"/>
    <w:rsid w:val="00BD748E"/>
    <w:rsid w:val="00BE06F2"/>
    <w:rsid w:val="00BE787F"/>
    <w:rsid w:val="00C024DC"/>
    <w:rsid w:val="00C12627"/>
    <w:rsid w:val="00C2027D"/>
    <w:rsid w:val="00C203AD"/>
    <w:rsid w:val="00C27ED6"/>
    <w:rsid w:val="00C51D13"/>
    <w:rsid w:val="00C644F2"/>
    <w:rsid w:val="00C655AD"/>
    <w:rsid w:val="00C720EE"/>
    <w:rsid w:val="00C73941"/>
    <w:rsid w:val="00C739C9"/>
    <w:rsid w:val="00C84E55"/>
    <w:rsid w:val="00C90F4A"/>
    <w:rsid w:val="00C96A87"/>
    <w:rsid w:val="00CA7115"/>
    <w:rsid w:val="00CB436E"/>
    <w:rsid w:val="00CB5034"/>
    <w:rsid w:val="00CC0F2F"/>
    <w:rsid w:val="00CC27E3"/>
    <w:rsid w:val="00CE5171"/>
    <w:rsid w:val="00CE643E"/>
    <w:rsid w:val="00D03CBB"/>
    <w:rsid w:val="00D12F8D"/>
    <w:rsid w:val="00D133D0"/>
    <w:rsid w:val="00D264AD"/>
    <w:rsid w:val="00D26654"/>
    <w:rsid w:val="00D32099"/>
    <w:rsid w:val="00D42F06"/>
    <w:rsid w:val="00D468C0"/>
    <w:rsid w:val="00D47D51"/>
    <w:rsid w:val="00D54CE4"/>
    <w:rsid w:val="00D62856"/>
    <w:rsid w:val="00D64496"/>
    <w:rsid w:val="00D65983"/>
    <w:rsid w:val="00D6726D"/>
    <w:rsid w:val="00D71D78"/>
    <w:rsid w:val="00D763AA"/>
    <w:rsid w:val="00D800DF"/>
    <w:rsid w:val="00D858DA"/>
    <w:rsid w:val="00D91A0A"/>
    <w:rsid w:val="00D97E31"/>
    <w:rsid w:val="00DA2F74"/>
    <w:rsid w:val="00DB1386"/>
    <w:rsid w:val="00DB439A"/>
    <w:rsid w:val="00DC4439"/>
    <w:rsid w:val="00DE0AD5"/>
    <w:rsid w:val="00DE5BBD"/>
    <w:rsid w:val="00DE5E10"/>
    <w:rsid w:val="00DE62D4"/>
    <w:rsid w:val="00DE6C36"/>
    <w:rsid w:val="00DF125E"/>
    <w:rsid w:val="00DF21C6"/>
    <w:rsid w:val="00DF3195"/>
    <w:rsid w:val="00E12391"/>
    <w:rsid w:val="00E25719"/>
    <w:rsid w:val="00E33393"/>
    <w:rsid w:val="00E50151"/>
    <w:rsid w:val="00E54F3C"/>
    <w:rsid w:val="00E67DEB"/>
    <w:rsid w:val="00E829CB"/>
    <w:rsid w:val="00E8358A"/>
    <w:rsid w:val="00E85DE2"/>
    <w:rsid w:val="00E86CB2"/>
    <w:rsid w:val="00E93970"/>
    <w:rsid w:val="00EA4D0C"/>
    <w:rsid w:val="00EA6CBC"/>
    <w:rsid w:val="00EA7AE5"/>
    <w:rsid w:val="00EA7F97"/>
    <w:rsid w:val="00EC001A"/>
    <w:rsid w:val="00ED369E"/>
    <w:rsid w:val="00EE2381"/>
    <w:rsid w:val="00EE4297"/>
    <w:rsid w:val="00F01A0D"/>
    <w:rsid w:val="00F02239"/>
    <w:rsid w:val="00F03477"/>
    <w:rsid w:val="00F038A2"/>
    <w:rsid w:val="00F05519"/>
    <w:rsid w:val="00F1228C"/>
    <w:rsid w:val="00F5711F"/>
    <w:rsid w:val="00F625BE"/>
    <w:rsid w:val="00F655BA"/>
    <w:rsid w:val="00F71BC0"/>
    <w:rsid w:val="00F809D9"/>
    <w:rsid w:val="00F80C39"/>
    <w:rsid w:val="00F844CE"/>
    <w:rsid w:val="00F859F2"/>
    <w:rsid w:val="00F95543"/>
    <w:rsid w:val="00FB61E0"/>
    <w:rsid w:val="00FC5F98"/>
    <w:rsid w:val="00FD5965"/>
    <w:rsid w:val="00FD68CC"/>
    <w:rsid w:val="00FE1E83"/>
    <w:rsid w:val="00FE523F"/>
    <w:rsid w:val="00FF2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D14C31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961CB4"/>
    <w:rPr>
      <w:color w:val="0563C1"/>
      <w:u w:val="single"/>
    </w:rPr>
  </w:style>
  <w:style w:type="paragraph" w:customStyle="1" w:styleId="Paragraph">
    <w:name w:val="Paragraph"/>
    <w:basedOn w:val="Normal"/>
    <w:rsid w:val="00961CB4"/>
    <w:pPr>
      <w:spacing w:before="120" w:after="0" w:line="240" w:lineRule="auto"/>
      <w:ind w:firstLine="720"/>
    </w:pPr>
    <w:rPr>
      <w:rFonts w:ascii="Times New Roman" w:eastAsia="Times New Roman" w:hAnsi="Times New Roman"/>
      <w:sz w:val="24"/>
      <w:szCs w:val="24"/>
      <w:lang w:val="en-US"/>
    </w:rPr>
  </w:style>
  <w:style w:type="character" w:styleId="CommentReference">
    <w:name w:val="annotation reference"/>
    <w:uiPriority w:val="99"/>
    <w:semiHidden/>
    <w:unhideWhenUsed/>
    <w:rsid w:val="00A142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42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A142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422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1422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4229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A14229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66197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066197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66197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066197"/>
    <w:rPr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961CB4"/>
    <w:rPr>
      <w:color w:val="0563C1"/>
      <w:u w:val="single"/>
    </w:rPr>
  </w:style>
  <w:style w:type="paragraph" w:customStyle="1" w:styleId="Paragraph">
    <w:name w:val="Paragraph"/>
    <w:basedOn w:val="Normal"/>
    <w:rsid w:val="00961CB4"/>
    <w:pPr>
      <w:spacing w:before="120" w:after="0" w:line="240" w:lineRule="auto"/>
      <w:ind w:firstLine="720"/>
    </w:pPr>
    <w:rPr>
      <w:rFonts w:ascii="Times New Roman" w:eastAsia="Times New Roman" w:hAnsi="Times New Roman"/>
      <w:sz w:val="24"/>
      <w:szCs w:val="24"/>
      <w:lang w:val="en-US"/>
    </w:rPr>
  </w:style>
  <w:style w:type="character" w:styleId="CommentReference">
    <w:name w:val="annotation reference"/>
    <w:uiPriority w:val="99"/>
    <w:semiHidden/>
    <w:unhideWhenUsed/>
    <w:rsid w:val="00A142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42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A142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422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1422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4229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A14229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66197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066197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66197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066197"/>
    <w:rPr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86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0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8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76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85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4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6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4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8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94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0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1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7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8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2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8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92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76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microsoft.com/office/2007/relationships/stylesWithEffects" Target="stylesWithEffect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975BF2EA4AF540B6628B5BF9685932" ma:contentTypeVersion="8" ma:contentTypeDescription="Create a new document." ma:contentTypeScope="" ma:versionID="186a93e3f0b6affaf8c1e6d24e9cf934">
  <xsd:schema xmlns:xsd="http://www.w3.org/2001/XMLSchema" xmlns:xs="http://www.w3.org/2001/XMLSchema" xmlns:p="http://schemas.microsoft.com/office/2006/metadata/properties" xmlns:ns3="4f77f18e-1865-4d86-aa4a-581577acdbef" targetNamespace="http://schemas.microsoft.com/office/2006/metadata/properties" ma:root="true" ma:fieldsID="cd9ef438aeac6329304b43507dde39d5" ns3:_="">
    <xsd:import namespace="4f77f18e-1865-4d86-aa4a-581577acdbe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77f18e-1865-4d86-aa4a-581577acdbe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976154-4F36-4EEF-B320-4F323D995DB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58480DA-030C-443B-8846-6EE0A3C790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f77f18e-1865-4d86-aa4a-581577acdbe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E23DA72-6EDB-43C3-972C-6164C72836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32</Words>
  <Characters>189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Lawn</dc:creator>
  <cp:keywords/>
  <dc:description/>
  <cp:lastModifiedBy>Guna Sankar</cp:lastModifiedBy>
  <cp:revision>3</cp:revision>
  <dcterms:created xsi:type="dcterms:W3CDTF">2020-03-13T03:58:00Z</dcterms:created>
  <dcterms:modified xsi:type="dcterms:W3CDTF">2020-06-08T0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current-biology</vt:lpwstr>
  </property>
  <property fmtid="{D5CDD505-2E9C-101B-9397-08002B2CF9AE}" pid="11" name="Mendeley Recent Style Name 4_1">
    <vt:lpwstr>Current Biology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ContentTypeId">
    <vt:lpwstr>0x01010062975BF2EA4AF540B6628B5BF9685932</vt:lpwstr>
  </property>
</Properties>
</file>